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733"/>
        <w:tblW w:w="56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7"/>
        <w:gridCol w:w="2583"/>
      </w:tblGrid>
      <w:tr w:rsidR="00F94E58" w:rsidRPr="00F94E58" w:rsidTr="00F94E58">
        <w:trPr>
          <w:trHeight w:hRule="exact" w:val="284"/>
        </w:trPr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Electron microscopy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Falcon II camera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300 kV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75,000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alculated pixel siz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.</w:t>
            </w: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Å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Exposure tim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2 s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Electron dos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40 electron/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Number of frame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Defocus rang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1.0 </w:t>
            </w: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2.5 μm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Image Processing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Frame alignment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MotionCor2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TF estimation softwar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TFFIND 4.1.5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Number of micrographs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2,746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3D map reconstruction software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Relion</w:t>
            </w:r>
            <w:proofErr w:type="spellEnd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Initial number of particle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44,626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Particles contributing to final map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41,847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Applied symmetry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Applied B-factor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-157 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Global resolution (FSC = 0.143)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EMDB number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EMD-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cs/>
                <w:lang w:bidi="mr-IN"/>
              </w:rPr>
              <w:t>9741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Model Building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Modeling software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oot, Phenix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Number of residues built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513 (A)</w:t>
            </w:r>
            <w:r w:rsidRPr="00F94E5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516 (B), 502 (C)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. deviation (bonds)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. deviation (angles)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1.192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Ramachandran outlier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0 %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Rotamer</w:t>
            </w:r>
            <w:proofErr w:type="spellEnd"/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 outlier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 xml:space="preserve">0.47 % 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Clash score, all atoms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</w:tr>
      <w:tr w:rsidR="00F94E58" w:rsidRPr="00F94E58" w:rsidTr="00F94E58">
        <w:trPr>
          <w:trHeight w:hRule="exact" w:val="284"/>
        </w:trPr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vAlign w:val="center"/>
            <w:hideMark/>
          </w:tcPr>
          <w:p w:rsidR="00F94E58" w:rsidRPr="00F94E58" w:rsidRDefault="00F94E58" w:rsidP="00F94E5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E58">
              <w:rPr>
                <w:rFonts w:ascii="Times New Roman" w:hAnsi="Times New Roman" w:cs="Times New Roman"/>
                <w:sz w:val="20"/>
                <w:szCs w:val="20"/>
              </w:rPr>
              <w:t>6IUK</w:t>
            </w:r>
          </w:p>
        </w:tc>
      </w:tr>
    </w:tbl>
    <w:p w:rsidR="00D94C11" w:rsidRDefault="00F94E58" w:rsidP="00F94E58">
      <w:pPr>
        <w:pStyle w:val="Web"/>
        <w:spacing w:before="0" w:beforeAutospacing="0" w:after="0" w:afterAutospacing="0"/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</w:pPr>
      <w:r w:rsidRPr="00F94E58"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  <w:t>Table S</w:t>
      </w:r>
      <w:r w:rsidR="001B336C"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  <w:t>1</w:t>
      </w:r>
      <w:r w:rsidRPr="00F94E58"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  <w:t xml:space="preserve">: </w:t>
      </w:r>
    </w:p>
    <w:p w:rsidR="00601DA7" w:rsidRPr="009622D9" w:rsidRDefault="00F94E58" w:rsidP="00F94E58">
      <w:pPr>
        <w:pStyle w:val="Web"/>
        <w:spacing w:before="0" w:beforeAutospacing="0" w:after="0" w:afterAutospacing="0"/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</w:pPr>
      <w:bookmarkStart w:id="0" w:name="_GoBack"/>
      <w:bookmarkEnd w:id="0"/>
      <w:r w:rsidRPr="00F94E58">
        <w:rPr>
          <w:rFonts w:ascii="Arial" w:eastAsia="Arial" w:hAnsi="Arial" w:cs="Arial"/>
          <w:b/>
          <w:color w:val="000000" w:themeColor="text1"/>
          <w:kern w:val="24"/>
          <w:sz w:val="21"/>
          <w:szCs w:val="21"/>
        </w:rPr>
        <w:t>Data collection, image processing and model statistics (MNoV-S7 VLP)</w:t>
      </w:r>
    </w:p>
    <w:sectPr w:rsidR="00601DA7" w:rsidRPr="009622D9" w:rsidSect="00777B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58"/>
    <w:rsid w:val="00174A53"/>
    <w:rsid w:val="001B336C"/>
    <w:rsid w:val="00477064"/>
    <w:rsid w:val="00601DA7"/>
    <w:rsid w:val="006F5FC8"/>
    <w:rsid w:val="00777B23"/>
    <w:rsid w:val="009622D9"/>
    <w:rsid w:val="009D6D5D"/>
    <w:rsid w:val="00D94C11"/>
    <w:rsid w:val="00F9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8082D2"/>
  <w15:chartTrackingRefBased/>
  <w15:docId w15:val="{0AEBA816-89BB-674B-B131-C3D493B6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94E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74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hihong</dc:creator>
  <cp:keywords/>
  <dc:description/>
  <cp:lastModifiedBy>Song Chihong</cp:lastModifiedBy>
  <cp:revision>4</cp:revision>
  <dcterms:created xsi:type="dcterms:W3CDTF">2020-05-19T09:23:00Z</dcterms:created>
  <dcterms:modified xsi:type="dcterms:W3CDTF">2020-05-19T09:50:00Z</dcterms:modified>
</cp:coreProperties>
</file>